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46478" w14:textId="7F96D862" w:rsidR="00393952" w:rsidRDefault="00F30055" w:rsidP="00393952">
      <w:r>
        <w:t xml:space="preserve">Multimedia </w:t>
      </w:r>
      <w:bookmarkStart w:id="0" w:name="_GoBack"/>
      <w:bookmarkEnd w:id="0"/>
      <w:r w:rsidR="0025738E">
        <w:t>Appendix 1</w:t>
      </w:r>
    </w:p>
    <w:p w14:paraId="3D0F3798" w14:textId="77777777" w:rsidR="00393952" w:rsidRDefault="00393952" w:rsidP="00393952">
      <w:pPr>
        <w:pStyle w:val="NormalWeb"/>
        <w:spacing w:before="0" w:beforeAutospacing="0" w:after="0" w:afterAutospacing="0"/>
        <w:rPr>
          <w:b/>
          <w:bCs/>
          <w:color w:val="000000"/>
          <w:szCs w:val="28"/>
        </w:rPr>
      </w:pPr>
      <w:r w:rsidRPr="00575B26">
        <w:rPr>
          <w:b/>
          <w:bCs/>
          <w:color w:val="000000"/>
          <w:szCs w:val="28"/>
        </w:rPr>
        <w:t>Breathing Handout VRB Group</w:t>
      </w:r>
    </w:p>
    <w:p w14:paraId="0BD4A08F" w14:textId="77777777" w:rsidR="00393952" w:rsidRPr="00575B26" w:rsidRDefault="00393952" w:rsidP="00393952">
      <w:pPr>
        <w:pStyle w:val="NormalWeb"/>
        <w:spacing w:before="0" w:beforeAutospacing="0" w:after="0" w:afterAutospacing="0"/>
        <w:rPr>
          <w:b/>
          <w:bCs/>
          <w:color w:val="000000"/>
          <w:szCs w:val="28"/>
        </w:rPr>
      </w:pPr>
    </w:p>
    <w:p w14:paraId="7720355C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b/>
          <w:bCs/>
          <w:color w:val="222222"/>
        </w:rPr>
      </w:pPr>
      <w:r w:rsidRPr="00A5219E">
        <w:rPr>
          <w:rFonts w:ascii="Arial" w:hAnsi="Arial" w:cs="Arial"/>
          <w:b/>
          <w:bCs/>
          <w:color w:val="222222"/>
        </w:rPr>
        <w:t>PRACTICE SLOW, DIAPHRAGMATIC BREATHING</w:t>
      </w:r>
      <w:r>
        <w:rPr>
          <w:rFonts w:ascii="Arial" w:hAnsi="Arial" w:cs="Arial"/>
          <w:b/>
          <w:bCs/>
          <w:color w:val="222222"/>
        </w:rPr>
        <w:t>: 3 times a day</w:t>
      </w:r>
    </w:p>
    <w:p w14:paraId="29ABF918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457FCC22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color w:val="222222"/>
        </w:rPr>
      </w:pPr>
      <w:r w:rsidRPr="00A5219E">
        <w:rPr>
          <w:rFonts w:ascii="Arial" w:hAnsi="Arial" w:cs="Arial"/>
          <w:color w:val="222222"/>
        </w:rPr>
        <w:t>Focus on visualizing your lungs</w:t>
      </w:r>
      <w:r>
        <w:rPr>
          <w:rFonts w:ascii="Arial" w:hAnsi="Arial" w:cs="Arial"/>
          <w:color w:val="222222"/>
        </w:rPr>
        <w:t>. Remember your experience using the virtual reality breathing</w:t>
      </w:r>
      <w:r w:rsidRPr="00A5219E">
        <w:rPr>
          <w:rFonts w:ascii="Arial" w:hAnsi="Arial" w:cs="Arial"/>
          <w:color w:val="222222"/>
        </w:rPr>
        <w:t>. Breathe slowly and regularly using your diaphragm. As you inhale, your stomach</w:t>
      </w:r>
      <w:r w:rsidRPr="00A5219E">
        <w:rPr>
          <w:rFonts w:ascii="Arial" w:hAnsi="Arial" w:cs="Arial"/>
          <w:color w:val="222222"/>
          <w:sz w:val="19"/>
          <w:szCs w:val="19"/>
        </w:rPr>
        <w:t xml:space="preserve"> </w:t>
      </w:r>
      <w:r w:rsidRPr="00A5219E">
        <w:rPr>
          <w:rFonts w:ascii="Arial" w:hAnsi="Arial" w:cs="Arial"/>
          <w:color w:val="222222"/>
        </w:rPr>
        <w:t xml:space="preserve">should move up and out.  When you exhale, your stomach should move down and in. Imagine your lungs expanding and retracting as you inhale and exhale. </w:t>
      </w:r>
    </w:p>
    <w:p w14:paraId="52C719F4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3B3B8B2B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color w:val="222222"/>
          <w:sz w:val="19"/>
          <w:szCs w:val="19"/>
        </w:rPr>
      </w:pPr>
      <w:r w:rsidRPr="00A5219E">
        <w:rPr>
          <w:rFonts w:ascii="Arial" w:hAnsi="Arial" w:cs="Arial"/>
          <w:color w:val="222222"/>
        </w:rPr>
        <w:t>Slow down your breathing by counting to 3 as you inhale</w:t>
      </w:r>
      <w:r>
        <w:rPr>
          <w:rFonts w:ascii="Arial" w:hAnsi="Arial" w:cs="Arial"/>
          <w:color w:val="222222"/>
        </w:rPr>
        <w:t>. Imagine your lungs inflating</w:t>
      </w:r>
      <w:r w:rsidRPr="00A5219E">
        <w:rPr>
          <w:rFonts w:ascii="Arial" w:hAnsi="Arial" w:cs="Arial"/>
          <w:color w:val="222222"/>
        </w:rPr>
        <w:t>.  Count to 6 as you exhale</w:t>
      </w:r>
      <w:r>
        <w:rPr>
          <w:rFonts w:ascii="Arial" w:hAnsi="Arial" w:cs="Arial"/>
          <w:color w:val="222222"/>
        </w:rPr>
        <w:t xml:space="preserve"> and imagine your lungs deflating. P</w:t>
      </w:r>
      <w:r w:rsidRPr="00A5219E">
        <w:rPr>
          <w:rFonts w:ascii="Arial" w:hAnsi="Arial" w:cs="Arial"/>
          <w:color w:val="222222"/>
        </w:rPr>
        <w:t>ause for a moment before inhaling again. The paus</w:t>
      </w:r>
      <w:r>
        <w:rPr>
          <w:rFonts w:ascii="Arial" w:hAnsi="Arial" w:cs="Arial"/>
          <w:color w:val="222222"/>
        </w:rPr>
        <w:t>e is not holding your breath, t</w:t>
      </w:r>
      <w:r w:rsidRPr="00A5219E">
        <w:rPr>
          <w:rFonts w:ascii="Arial" w:hAnsi="Arial" w:cs="Arial"/>
          <w:color w:val="222222"/>
        </w:rPr>
        <w:t>he pause is a moment to be still and relax.</w:t>
      </w:r>
    </w:p>
    <w:p w14:paraId="7656CF2D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7B56FA63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 xml:space="preserve">Continue this breathing and visualization for 5 minutes. </w:t>
      </w:r>
    </w:p>
    <w:p w14:paraId="52D0B0B5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2B17FCA0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color w:val="222222"/>
          <w:sz w:val="19"/>
          <w:szCs w:val="19"/>
        </w:rPr>
      </w:pPr>
      <w:r w:rsidRPr="00A5219E">
        <w:rPr>
          <w:rFonts w:ascii="Arial" w:hAnsi="Arial" w:cs="Arial"/>
          <w:color w:val="222222"/>
        </w:rPr>
        <w:t>If at any time you start to feel dizzy or light headed,</w:t>
      </w:r>
      <w:r>
        <w:rPr>
          <w:rFonts w:ascii="Arial" w:hAnsi="Arial" w:cs="Arial"/>
          <w:color w:val="222222"/>
        </w:rPr>
        <w:t xml:space="preserve"> you are taking in too much air. </w:t>
      </w:r>
      <w:r w:rsidRPr="00A5219E">
        <w:rPr>
          <w:rFonts w:ascii="Arial" w:hAnsi="Arial" w:cs="Arial"/>
          <w:color w:val="222222"/>
        </w:rPr>
        <w:t>Either return to your normal breathing pattern, or pause longer between breaths and do not breathe as deeply.</w:t>
      </w:r>
    </w:p>
    <w:p w14:paraId="52435D0B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7D553D71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  <w:r w:rsidRPr="00A5219E">
        <w:rPr>
          <w:rFonts w:ascii="Arial" w:hAnsi="Arial" w:cs="Arial"/>
          <w:color w:val="222222"/>
        </w:rPr>
        <w:t>Slow, regular breathing should be very relaxing, but it may take time to learn.</w:t>
      </w:r>
    </w:p>
    <w:p w14:paraId="4A231F12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406BDBAB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</w:rPr>
        <w:t xml:space="preserve">This exercise should be done in the morning, mid-day, and at night before bed. </w:t>
      </w:r>
    </w:p>
    <w:p w14:paraId="04D6F8B4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460FD31A" w14:textId="77777777" w:rsidR="00393952" w:rsidRPr="009A0AA2" w:rsidRDefault="00393952" w:rsidP="00393952">
      <w:pPr>
        <w:shd w:val="clear" w:color="auto" w:fill="FFFFFF"/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b/>
          <w:bCs/>
          <w:noProof/>
          <w:color w:val="222222"/>
        </w:rPr>
        <w:drawing>
          <wp:inline distT="0" distB="0" distL="0" distR="0" wp14:anchorId="259838AB" wp14:editId="5BC2B2B7">
            <wp:extent cx="4897726" cy="3673457"/>
            <wp:effectExtent l="0" t="0" r="5080" b="0"/>
            <wp:docPr id="1" name="Picture 1" descr="C:\Users\kvjohn\Desktop\Lung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vjohn\Desktop\Lung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345" cy="3690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271BF" w14:textId="77777777" w:rsidR="00393952" w:rsidRDefault="00393952" w:rsidP="00393952">
      <w:pPr>
        <w:rPr>
          <w:b/>
          <w:bCs/>
          <w:color w:val="000000"/>
          <w:szCs w:val="28"/>
        </w:rPr>
      </w:pPr>
    </w:p>
    <w:p w14:paraId="0C729C68" w14:textId="77777777" w:rsidR="00393952" w:rsidRDefault="00393952" w:rsidP="00393952">
      <w:pPr>
        <w:rPr>
          <w:b/>
          <w:bCs/>
          <w:color w:val="000000"/>
          <w:szCs w:val="28"/>
        </w:rPr>
      </w:pPr>
      <w:r w:rsidRPr="00575B26">
        <w:rPr>
          <w:b/>
          <w:bCs/>
          <w:color w:val="000000"/>
          <w:szCs w:val="28"/>
        </w:rPr>
        <w:lastRenderedPageBreak/>
        <w:t>Breathing Handout TMB Group</w:t>
      </w:r>
    </w:p>
    <w:p w14:paraId="23E70A77" w14:textId="77777777" w:rsidR="00393952" w:rsidRPr="009A0AA2" w:rsidRDefault="00393952" w:rsidP="00393952">
      <w:pPr>
        <w:rPr>
          <w:b/>
          <w:bCs/>
          <w:color w:val="000000"/>
          <w:szCs w:val="28"/>
        </w:rPr>
      </w:pPr>
    </w:p>
    <w:p w14:paraId="7189320C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b/>
          <w:bCs/>
          <w:color w:val="222222"/>
        </w:rPr>
      </w:pPr>
      <w:r w:rsidRPr="00A5219E">
        <w:rPr>
          <w:rFonts w:ascii="Arial" w:hAnsi="Arial" w:cs="Arial"/>
          <w:b/>
          <w:bCs/>
          <w:color w:val="222222"/>
        </w:rPr>
        <w:t>PRACTICE SLOW, DIAPHRAGMATIC BREATHING</w:t>
      </w:r>
      <w:r>
        <w:rPr>
          <w:rFonts w:ascii="Arial" w:hAnsi="Arial" w:cs="Arial"/>
          <w:b/>
          <w:bCs/>
          <w:color w:val="222222"/>
        </w:rPr>
        <w:t>: 3 times a day</w:t>
      </w:r>
    </w:p>
    <w:p w14:paraId="3751E6C1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5C0E3F45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color w:val="222222"/>
        </w:rPr>
      </w:pPr>
      <w:r w:rsidRPr="00A5219E">
        <w:rPr>
          <w:rFonts w:ascii="Arial" w:hAnsi="Arial" w:cs="Arial"/>
          <w:color w:val="222222"/>
        </w:rPr>
        <w:t>Focus on visualizing your lungs. Breathe slowly and regularly using your diaphragm.  As you inhale, your stomach</w:t>
      </w:r>
      <w:r w:rsidRPr="00A5219E">
        <w:rPr>
          <w:rFonts w:ascii="Arial" w:hAnsi="Arial" w:cs="Arial"/>
          <w:color w:val="222222"/>
          <w:sz w:val="19"/>
          <w:szCs w:val="19"/>
        </w:rPr>
        <w:t xml:space="preserve"> </w:t>
      </w:r>
      <w:r w:rsidRPr="00A5219E">
        <w:rPr>
          <w:rFonts w:ascii="Arial" w:hAnsi="Arial" w:cs="Arial"/>
          <w:color w:val="222222"/>
        </w:rPr>
        <w:t xml:space="preserve">should move up and out.  When you exhale, your stomach should move down and in. Imagine your lungs expanding and retracting as you inhale and exhale. </w:t>
      </w:r>
    </w:p>
    <w:p w14:paraId="299E2D02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343171A1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color w:val="222222"/>
          <w:sz w:val="19"/>
          <w:szCs w:val="19"/>
        </w:rPr>
      </w:pPr>
      <w:r w:rsidRPr="00A5219E">
        <w:rPr>
          <w:rFonts w:ascii="Arial" w:hAnsi="Arial" w:cs="Arial"/>
          <w:color w:val="222222"/>
        </w:rPr>
        <w:t>Slow down your breathing by counting to 3 as you inhale</w:t>
      </w:r>
      <w:r>
        <w:rPr>
          <w:rFonts w:ascii="Arial" w:hAnsi="Arial" w:cs="Arial"/>
          <w:color w:val="222222"/>
        </w:rPr>
        <w:t>. Imagine your lungs inflating</w:t>
      </w:r>
      <w:r w:rsidRPr="00A5219E">
        <w:rPr>
          <w:rFonts w:ascii="Arial" w:hAnsi="Arial" w:cs="Arial"/>
          <w:color w:val="222222"/>
        </w:rPr>
        <w:t>.  Count to 6 as you exhale</w:t>
      </w:r>
      <w:r>
        <w:rPr>
          <w:rFonts w:ascii="Arial" w:hAnsi="Arial" w:cs="Arial"/>
          <w:color w:val="222222"/>
        </w:rPr>
        <w:t xml:space="preserve"> and imagine your lungs deflating. P</w:t>
      </w:r>
      <w:r w:rsidRPr="00A5219E">
        <w:rPr>
          <w:rFonts w:ascii="Arial" w:hAnsi="Arial" w:cs="Arial"/>
          <w:color w:val="222222"/>
        </w:rPr>
        <w:t>ause for a moment before inhaling again. The paus</w:t>
      </w:r>
      <w:r>
        <w:rPr>
          <w:rFonts w:ascii="Arial" w:hAnsi="Arial" w:cs="Arial"/>
          <w:color w:val="222222"/>
        </w:rPr>
        <w:t>e is not holding your breath, t</w:t>
      </w:r>
      <w:r w:rsidRPr="00A5219E">
        <w:rPr>
          <w:rFonts w:ascii="Arial" w:hAnsi="Arial" w:cs="Arial"/>
          <w:color w:val="222222"/>
        </w:rPr>
        <w:t>he pause is a moment to be still and relax.</w:t>
      </w:r>
    </w:p>
    <w:p w14:paraId="67E10766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3EE5D30F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 xml:space="preserve">Continue this breathing and visualization for 5 minutes. </w:t>
      </w:r>
    </w:p>
    <w:p w14:paraId="11DEBBB9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28D45072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color w:val="222222"/>
          <w:sz w:val="19"/>
          <w:szCs w:val="19"/>
        </w:rPr>
      </w:pPr>
      <w:r w:rsidRPr="00A5219E">
        <w:rPr>
          <w:rFonts w:ascii="Arial" w:hAnsi="Arial" w:cs="Arial"/>
          <w:color w:val="222222"/>
        </w:rPr>
        <w:t>If at any time you start to feel dizzy or light headed,</w:t>
      </w:r>
      <w:r>
        <w:rPr>
          <w:rFonts w:ascii="Arial" w:hAnsi="Arial" w:cs="Arial"/>
          <w:color w:val="222222"/>
        </w:rPr>
        <w:t xml:space="preserve"> you are taking in too much air. </w:t>
      </w:r>
      <w:r w:rsidRPr="00A5219E">
        <w:rPr>
          <w:rFonts w:ascii="Arial" w:hAnsi="Arial" w:cs="Arial"/>
          <w:color w:val="222222"/>
        </w:rPr>
        <w:t>Either return to your normal breathing pattern, or pause longer between breaths and do not breathe as deeply.</w:t>
      </w:r>
    </w:p>
    <w:p w14:paraId="741EEDA4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618FB0AD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  <w:r w:rsidRPr="00A5219E">
        <w:rPr>
          <w:rFonts w:ascii="Arial" w:hAnsi="Arial" w:cs="Arial"/>
          <w:color w:val="222222"/>
        </w:rPr>
        <w:t>Slow, regular breathing should be very relaxing, but it may take time to learn.</w:t>
      </w:r>
    </w:p>
    <w:p w14:paraId="6079BFAD" w14:textId="77777777" w:rsidR="00393952" w:rsidRDefault="00393952" w:rsidP="00393952">
      <w:pPr>
        <w:shd w:val="clear" w:color="auto" w:fill="FFFFFF"/>
        <w:rPr>
          <w:rFonts w:ascii="Arial" w:hAnsi="Arial" w:cs="Arial"/>
          <w:color w:val="222222"/>
        </w:rPr>
      </w:pPr>
    </w:p>
    <w:p w14:paraId="39BB4017" w14:textId="77777777" w:rsidR="00393952" w:rsidRPr="00A5219E" w:rsidRDefault="00393952" w:rsidP="00393952">
      <w:pPr>
        <w:shd w:val="clear" w:color="auto" w:fill="FFFFFF"/>
        <w:rPr>
          <w:rFonts w:ascii="Arial" w:hAnsi="Arial" w:cs="Arial"/>
          <w:color w:val="222222"/>
          <w:sz w:val="19"/>
          <w:szCs w:val="19"/>
        </w:rPr>
      </w:pPr>
      <w:r>
        <w:rPr>
          <w:rFonts w:ascii="Arial" w:hAnsi="Arial" w:cs="Arial"/>
          <w:color w:val="222222"/>
        </w:rPr>
        <w:t xml:space="preserve">This exercise should be done in the morning, mid-day, and at night before bed. </w:t>
      </w:r>
    </w:p>
    <w:p w14:paraId="5F968FF0" w14:textId="77777777" w:rsidR="00393952" w:rsidRDefault="00393952" w:rsidP="00393952"/>
    <w:p w14:paraId="2E1CE55F" w14:textId="77777777" w:rsidR="00393952" w:rsidRDefault="00393952" w:rsidP="00393952"/>
    <w:p w14:paraId="4867F1B0" w14:textId="77777777" w:rsidR="0099239A" w:rsidRDefault="0099239A"/>
    <w:sectPr w:rsidR="0099239A" w:rsidSect="002525C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952"/>
    <w:rsid w:val="00000CA5"/>
    <w:rsid w:val="00004745"/>
    <w:rsid w:val="00045ADA"/>
    <w:rsid w:val="0007589B"/>
    <w:rsid w:val="00083D14"/>
    <w:rsid w:val="00090FAC"/>
    <w:rsid w:val="000A41A7"/>
    <w:rsid w:val="000B6334"/>
    <w:rsid w:val="000F47F3"/>
    <w:rsid w:val="000F5977"/>
    <w:rsid w:val="00197849"/>
    <w:rsid w:val="001D1591"/>
    <w:rsid w:val="002250AB"/>
    <w:rsid w:val="00234A76"/>
    <w:rsid w:val="002525CF"/>
    <w:rsid w:val="0025738E"/>
    <w:rsid w:val="00262738"/>
    <w:rsid w:val="00265A3F"/>
    <w:rsid w:val="002A69C3"/>
    <w:rsid w:val="002F2967"/>
    <w:rsid w:val="002F7403"/>
    <w:rsid w:val="0030345A"/>
    <w:rsid w:val="003052A4"/>
    <w:rsid w:val="003239E6"/>
    <w:rsid w:val="00393952"/>
    <w:rsid w:val="003E76D9"/>
    <w:rsid w:val="00413956"/>
    <w:rsid w:val="0041561B"/>
    <w:rsid w:val="004552EA"/>
    <w:rsid w:val="004B0530"/>
    <w:rsid w:val="004F205D"/>
    <w:rsid w:val="004F23A3"/>
    <w:rsid w:val="004F27C7"/>
    <w:rsid w:val="00501C12"/>
    <w:rsid w:val="00516A86"/>
    <w:rsid w:val="00532CC8"/>
    <w:rsid w:val="005A3E84"/>
    <w:rsid w:val="005E1E1B"/>
    <w:rsid w:val="00626C1C"/>
    <w:rsid w:val="00635E0E"/>
    <w:rsid w:val="006403AF"/>
    <w:rsid w:val="0066765E"/>
    <w:rsid w:val="00681A93"/>
    <w:rsid w:val="00701D20"/>
    <w:rsid w:val="00702BBC"/>
    <w:rsid w:val="007104D8"/>
    <w:rsid w:val="00797524"/>
    <w:rsid w:val="007B1E53"/>
    <w:rsid w:val="007C74E1"/>
    <w:rsid w:val="007E13C7"/>
    <w:rsid w:val="007E7B7B"/>
    <w:rsid w:val="00817349"/>
    <w:rsid w:val="0083207E"/>
    <w:rsid w:val="0084687B"/>
    <w:rsid w:val="008736BB"/>
    <w:rsid w:val="008D6017"/>
    <w:rsid w:val="00910295"/>
    <w:rsid w:val="00934EBE"/>
    <w:rsid w:val="0098050B"/>
    <w:rsid w:val="00980B2B"/>
    <w:rsid w:val="0099239A"/>
    <w:rsid w:val="0099743E"/>
    <w:rsid w:val="009A2F44"/>
    <w:rsid w:val="009A63B7"/>
    <w:rsid w:val="009C5420"/>
    <w:rsid w:val="009C5DE9"/>
    <w:rsid w:val="00A15AFC"/>
    <w:rsid w:val="00A33DA3"/>
    <w:rsid w:val="00A83793"/>
    <w:rsid w:val="00AA37B1"/>
    <w:rsid w:val="00AE526B"/>
    <w:rsid w:val="00AE6D24"/>
    <w:rsid w:val="00B16457"/>
    <w:rsid w:val="00B454A7"/>
    <w:rsid w:val="00B71EB0"/>
    <w:rsid w:val="00BC1761"/>
    <w:rsid w:val="00BE63B7"/>
    <w:rsid w:val="00BF03F9"/>
    <w:rsid w:val="00BF387D"/>
    <w:rsid w:val="00C03A89"/>
    <w:rsid w:val="00C0589D"/>
    <w:rsid w:val="00C123DB"/>
    <w:rsid w:val="00C178D9"/>
    <w:rsid w:val="00C273FE"/>
    <w:rsid w:val="00C3669F"/>
    <w:rsid w:val="00C4262B"/>
    <w:rsid w:val="00C5126F"/>
    <w:rsid w:val="00C863EF"/>
    <w:rsid w:val="00CC12C0"/>
    <w:rsid w:val="00CE243B"/>
    <w:rsid w:val="00CE7F67"/>
    <w:rsid w:val="00D03D78"/>
    <w:rsid w:val="00D11787"/>
    <w:rsid w:val="00D205E1"/>
    <w:rsid w:val="00DB6330"/>
    <w:rsid w:val="00E60A2F"/>
    <w:rsid w:val="00E72B2A"/>
    <w:rsid w:val="00EC2BAC"/>
    <w:rsid w:val="00EF535E"/>
    <w:rsid w:val="00F30055"/>
    <w:rsid w:val="00F71FCF"/>
    <w:rsid w:val="00FC5EBA"/>
    <w:rsid w:val="00FD09B8"/>
    <w:rsid w:val="00FF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D6031"/>
  <w14:defaultImageDpi w14:val="32767"/>
  <w15:chartTrackingRefBased/>
  <w15:docId w15:val="{28D2ED42-40F2-484D-9BDD-985F9276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9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395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u Hu</dc:creator>
  <cp:keywords/>
  <dc:description/>
  <cp:lastModifiedBy>Hu, Xiaosu</cp:lastModifiedBy>
  <cp:revision>3</cp:revision>
  <dcterms:created xsi:type="dcterms:W3CDTF">2021-01-20T16:21:00Z</dcterms:created>
  <dcterms:modified xsi:type="dcterms:W3CDTF">2021-09-28T17:07:00Z</dcterms:modified>
</cp:coreProperties>
</file>